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314AB34" w:rsidR="00654E8F" w:rsidRPr="001549D3" w:rsidRDefault="00654E8F" w:rsidP="00B77514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  <w:r w:rsidR="00B4723D">
        <w:t xml:space="preserve"> 1</w:t>
      </w:r>
    </w:p>
    <w:p w14:paraId="3BD5A427" w14:textId="5C53EAB9" w:rsidR="00EA3D3C" w:rsidRPr="00257D00" w:rsidRDefault="00B77514" w:rsidP="00B77514">
      <w:pPr>
        <w:pStyle w:val="Heading1"/>
      </w:pPr>
      <w:r w:rsidRPr="00257D00">
        <w:rPr>
          <w:bCs/>
        </w:rPr>
        <w:t>The discrete choice experiment questionnaire</w:t>
      </w:r>
    </w:p>
    <w:p w14:paraId="019EACD6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1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2362946F" w14:textId="77777777" w:rsidTr="00257D00">
        <w:tc>
          <w:tcPr>
            <w:tcW w:w="3742" w:type="dxa"/>
            <w:vAlign w:val="center"/>
          </w:tcPr>
          <w:p w14:paraId="3F594F7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6049FA71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1119BC89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26232314" w14:textId="77777777" w:rsidTr="00257D00">
        <w:tc>
          <w:tcPr>
            <w:tcW w:w="3742" w:type="dxa"/>
            <w:vAlign w:val="center"/>
          </w:tcPr>
          <w:p w14:paraId="17E536CD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4F740D1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32273B85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36E3F777" w14:textId="77777777" w:rsidTr="00257D00">
        <w:tc>
          <w:tcPr>
            <w:tcW w:w="3742" w:type="dxa"/>
            <w:vAlign w:val="center"/>
          </w:tcPr>
          <w:p w14:paraId="2D056DDD" w14:textId="45924D55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44548895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948" w:type="dxa"/>
            <w:vAlign w:val="center"/>
          </w:tcPr>
          <w:p w14:paraId="7A08990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9</w:t>
            </w:r>
          </w:p>
        </w:tc>
      </w:tr>
      <w:tr w:rsidR="00B77514" w:rsidRPr="00257D00" w14:paraId="27ADF2F8" w14:textId="77777777" w:rsidTr="00257D00">
        <w:tc>
          <w:tcPr>
            <w:tcW w:w="3742" w:type="dxa"/>
            <w:vAlign w:val="center"/>
          </w:tcPr>
          <w:p w14:paraId="62995A2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3025A1A1" w14:textId="2C63B983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  <w:tc>
          <w:tcPr>
            <w:tcW w:w="2948" w:type="dxa"/>
            <w:vAlign w:val="center"/>
          </w:tcPr>
          <w:p w14:paraId="2EB66E30" w14:textId="0E01CF2B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</w:tr>
      <w:tr w:rsidR="00B77514" w:rsidRPr="00257D00" w14:paraId="0A463B30" w14:textId="77777777" w:rsidTr="00257D00">
        <w:tc>
          <w:tcPr>
            <w:tcW w:w="3742" w:type="dxa"/>
            <w:vAlign w:val="center"/>
          </w:tcPr>
          <w:p w14:paraId="574ECB2A" w14:textId="5F071E33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04D4F78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  <w:tc>
          <w:tcPr>
            <w:tcW w:w="2948" w:type="dxa"/>
            <w:vAlign w:val="center"/>
          </w:tcPr>
          <w:p w14:paraId="7927E34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</w:tr>
      <w:tr w:rsidR="00B77514" w:rsidRPr="00257D00" w14:paraId="10ED06B2" w14:textId="77777777" w:rsidTr="00257D00">
        <w:tc>
          <w:tcPr>
            <w:tcW w:w="3742" w:type="dxa"/>
            <w:vAlign w:val="center"/>
          </w:tcPr>
          <w:p w14:paraId="43595C9B" w14:textId="203B3187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56427AAD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2948" w:type="dxa"/>
            <w:vAlign w:val="center"/>
          </w:tcPr>
          <w:p w14:paraId="4F692CE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</w:tr>
      <w:tr w:rsidR="00B77514" w:rsidRPr="00257D00" w14:paraId="6349606C" w14:textId="77777777" w:rsidTr="00257D00">
        <w:tc>
          <w:tcPr>
            <w:tcW w:w="3742" w:type="dxa"/>
            <w:vAlign w:val="center"/>
          </w:tcPr>
          <w:p w14:paraId="70268D8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1210CDC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29B36C2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014610CB" w14:textId="77777777" w:rsidTr="00257D00">
        <w:tc>
          <w:tcPr>
            <w:tcW w:w="3742" w:type="dxa"/>
            <w:vAlign w:val="center"/>
          </w:tcPr>
          <w:p w14:paraId="1104EEEC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054E857E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3063D74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77FEDAFD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0724124D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2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5DD8F742" w14:textId="77777777" w:rsidTr="00257D00">
        <w:tc>
          <w:tcPr>
            <w:tcW w:w="3742" w:type="dxa"/>
            <w:vAlign w:val="center"/>
          </w:tcPr>
          <w:p w14:paraId="0DDED2B1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3845850D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5E0E18C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5C725961" w14:textId="77777777" w:rsidTr="00257D00">
        <w:tc>
          <w:tcPr>
            <w:tcW w:w="3742" w:type="dxa"/>
            <w:vAlign w:val="center"/>
          </w:tcPr>
          <w:p w14:paraId="679299E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7E28426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698989A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0D6DFCEF" w14:textId="77777777" w:rsidTr="00257D00">
        <w:tc>
          <w:tcPr>
            <w:tcW w:w="3742" w:type="dxa"/>
            <w:vAlign w:val="center"/>
          </w:tcPr>
          <w:p w14:paraId="29DBC14C" w14:textId="3D0E4F89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6E93390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2948" w:type="dxa"/>
            <w:vAlign w:val="center"/>
          </w:tcPr>
          <w:p w14:paraId="20FFB92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77514" w:rsidRPr="00257D00" w14:paraId="654C8896" w14:textId="77777777" w:rsidTr="00257D00">
        <w:tc>
          <w:tcPr>
            <w:tcW w:w="3742" w:type="dxa"/>
            <w:vAlign w:val="center"/>
          </w:tcPr>
          <w:p w14:paraId="4F8D1D6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73AE3502" w14:textId="1EF40E9E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  <w:tc>
          <w:tcPr>
            <w:tcW w:w="2948" w:type="dxa"/>
            <w:vAlign w:val="center"/>
          </w:tcPr>
          <w:p w14:paraId="7D349532" w14:textId="72A79BFF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</w:tr>
      <w:tr w:rsidR="00B77514" w:rsidRPr="00257D00" w14:paraId="370DCC78" w14:textId="77777777" w:rsidTr="00257D00">
        <w:tc>
          <w:tcPr>
            <w:tcW w:w="3742" w:type="dxa"/>
            <w:vAlign w:val="center"/>
          </w:tcPr>
          <w:p w14:paraId="4420D236" w14:textId="5AFA64B3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3A2D34C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  <w:tc>
          <w:tcPr>
            <w:tcW w:w="2948" w:type="dxa"/>
            <w:vAlign w:val="center"/>
          </w:tcPr>
          <w:p w14:paraId="734EF4A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</w:tr>
      <w:tr w:rsidR="00B77514" w:rsidRPr="00257D00" w14:paraId="701F18EC" w14:textId="77777777" w:rsidTr="00257D00">
        <w:tc>
          <w:tcPr>
            <w:tcW w:w="3742" w:type="dxa"/>
            <w:vAlign w:val="center"/>
          </w:tcPr>
          <w:p w14:paraId="2769EAD7" w14:textId="6E6CFCCF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25630C6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2948" w:type="dxa"/>
            <w:vAlign w:val="center"/>
          </w:tcPr>
          <w:p w14:paraId="63DEA9A5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</w:tr>
      <w:tr w:rsidR="00B77514" w:rsidRPr="00257D00" w14:paraId="6688150A" w14:textId="77777777" w:rsidTr="00257D00">
        <w:tc>
          <w:tcPr>
            <w:tcW w:w="3742" w:type="dxa"/>
            <w:vAlign w:val="center"/>
          </w:tcPr>
          <w:p w14:paraId="740C0AD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0D08FD1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2CE19E7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601E1489" w14:textId="77777777" w:rsidTr="00257D00">
        <w:tc>
          <w:tcPr>
            <w:tcW w:w="3742" w:type="dxa"/>
            <w:vAlign w:val="center"/>
          </w:tcPr>
          <w:p w14:paraId="0D9BFF1F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3496FD9D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1F8C301A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7D06A35B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02B5E73A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3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31A07788" w14:textId="77777777" w:rsidTr="00257D00">
        <w:tc>
          <w:tcPr>
            <w:tcW w:w="3742" w:type="dxa"/>
            <w:vAlign w:val="center"/>
          </w:tcPr>
          <w:p w14:paraId="177457A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6552F190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3A0A20FE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5A48F7BB" w14:textId="77777777" w:rsidTr="00257D00">
        <w:tc>
          <w:tcPr>
            <w:tcW w:w="3742" w:type="dxa"/>
            <w:vAlign w:val="center"/>
          </w:tcPr>
          <w:p w14:paraId="74166C4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1B44D1C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3A2FE3F5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4E06BDB5" w14:textId="77777777" w:rsidTr="00257D00">
        <w:tc>
          <w:tcPr>
            <w:tcW w:w="3742" w:type="dxa"/>
            <w:vAlign w:val="center"/>
          </w:tcPr>
          <w:p w14:paraId="3C54B6F2" w14:textId="420ABC24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18FB3EF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2948" w:type="dxa"/>
            <w:vAlign w:val="center"/>
          </w:tcPr>
          <w:p w14:paraId="79ABC73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77514" w:rsidRPr="00257D00" w14:paraId="40AFB47A" w14:textId="77777777" w:rsidTr="00257D00">
        <w:tc>
          <w:tcPr>
            <w:tcW w:w="3742" w:type="dxa"/>
            <w:vAlign w:val="center"/>
          </w:tcPr>
          <w:p w14:paraId="73A8A71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281EEB22" w14:textId="7E326217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  <w:tc>
          <w:tcPr>
            <w:tcW w:w="2948" w:type="dxa"/>
            <w:vAlign w:val="center"/>
          </w:tcPr>
          <w:p w14:paraId="452F3FCF" w14:textId="5317FEFF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 xml:space="preserve">Out-of-pocket expenses for hospitalization services within social health insurance catalogue </w:t>
            </w:r>
            <w:r w:rsidRPr="00257D00">
              <w:rPr>
                <w:rFonts w:eastAsia="SimSun" w:cs="Times New Roman"/>
                <w:sz w:val="20"/>
                <w:szCs w:val="20"/>
              </w:rPr>
              <w:lastRenderedPageBreak/>
              <w:t>+ specialty drugs costs outside social health insurance catalogue</w:t>
            </w:r>
          </w:p>
        </w:tc>
      </w:tr>
      <w:tr w:rsidR="00B77514" w:rsidRPr="00257D00" w14:paraId="2D6B7913" w14:textId="77777777" w:rsidTr="00257D00">
        <w:tc>
          <w:tcPr>
            <w:tcW w:w="3742" w:type="dxa"/>
            <w:vAlign w:val="center"/>
          </w:tcPr>
          <w:p w14:paraId="2FAB82B7" w14:textId="303896D0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lastRenderedPageBreak/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61C26A8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  <w:tc>
          <w:tcPr>
            <w:tcW w:w="2948" w:type="dxa"/>
            <w:vAlign w:val="center"/>
          </w:tcPr>
          <w:p w14:paraId="7A7D211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</w:tr>
      <w:tr w:rsidR="00B77514" w:rsidRPr="00257D00" w14:paraId="60B063B6" w14:textId="77777777" w:rsidTr="00257D00">
        <w:tc>
          <w:tcPr>
            <w:tcW w:w="3742" w:type="dxa"/>
            <w:vAlign w:val="center"/>
          </w:tcPr>
          <w:p w14:paraId="0F10A25A" w14:textId="2C7C5BF3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0C30FF0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2948" w:type="dxa"/>
            <w:vAlign w:val="center"/>
          </w:tcPr>
          <w:p w14:paraId="4EB3BEED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B77514" w:rsidRPr="00257D00" w14:paraId="6AA8EF9A" w14:textId="77777777" w:rsidTr="00257D00">
        <w:tc>
          <w:tcPr>
            <w:tcW w:w="3742" w:type="dxa"/>
            <w:vAlign w:val="center"/>
          </w:tcPr>
          <w:p w14:paraId="69EE203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6F57F6A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1C9DBEA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1D492436" w14:textId="77777777" w:rsidTr="00257D00">
        <w:tc>
          <w:tcPr>
            <w:tcW w:w="3742" w:type="dxa"/>
            <w:vAlign w:val="center"/>
          </w:tcPr>
          <w:p w14:paraId="6DFCD157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16F7F41D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415CB99A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19FEE83D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63201D9C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4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553200CF" w14:textId="77777777" w:rsidTr="00257D00">
        <w:tc>
          <w:tcPr>
            <w:tcW w:w="3742" w:type="dxa"/>
            <w:vAlign w:val="center"/>
          </w:tcPr>
          <w:p w14:paraId="621CE560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09988FCF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3CD1BC4F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0AD4B524" w14:textId="77777777" w:rsidTr="00257D00">
        <w:tc>
          <w:tcPr>
            <w:tcW w:w="3742" w:type="dxa"/>
            <w:vAlign w:val="center"/>
          </w:tcPr>
          <w:p w14:paraId="7A55E46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4C294AF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672ED60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2F04B781" w14:textId="77777777" w:rsidTr="00257D00">
        <w:tc>
          <w:tcPr>
            <w:tcW w:w="3742" w:type="dxa"/>
            <w:vAlign w:val="center"/>
          </w:tcPr>
          <w:p w14:paraId="1D35D237" w14:textId="0EA807BE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34CE3AE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2948" w:type="dxa"/>
            <w:vAlign w:val="center"/>
          </w:tcPr>
          <w:p w14:paraId="66B7AA1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B77514" w:rsidRPr="00257D00" w14:paraId="267DA598" w14:textId="77777777" w:rsidTr="00257D00">
        <w:tc>
          <w:tcPr>
            <w:tcW w:w="3742" w:type="dxa"/>
            <w:vAlign w:val="center"/>
          </w:tcPr>
          <w:p w14:paraId="63009B7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295908A3" w14:textId="0A22D892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  <w:tc>
          <w:tcPr>
            <w:tcW w:w="2948" w:type="dxa"/>
            <w:vAlign w:val="center"/>
          </w:tcPr>
          <w:p w14:paraId="57AD17FA" w14:textId="4801AF7C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eastAsia="SimSun"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</w:tr>
      <w:tr w:rsidR="00B77514" w:rsidRPr="00257D00" w14:paraId="25BA4DC9" w14:textId="77777777" w:rsidTr="00257D00">
        <w:tc>
          <w:tcPr>
            <w:tcW w:w="3742" w:type="dxa"/>
            <w:vAlign w:val="center"/>
          </w:tcPr>
          <w:p w14:paraId="3D466E8B" w14:textId="5DA15C13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520B986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  <w:tc>
          <w:tcPr>
            <w:tcW w:w="2948" w:type="dxa"/>
            <w:vAlign w:val="center"/>
          </w:tcPr>
          <w:p w14:paraId="21E33D7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</w:tr>
      <w:tr w:rsidR="00B77514" w:rsidRPr="00257D00" w14:paraId="1B469C2A" w14:textId="77777777" w:rsidTr="00257D00">
        <w:tc>
          <w:tcPr>
            <w:tcW w:w="3742" w:type="dxa"/>
            <w:vAlign w:val="center"/>
          </w:tcPr>
          <w:p w14:paraId="7746D109" w14:textId="69440CB9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72CE4F3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2948" w:type="dxa"/>
            <w:vAlign w:val="center"/>
          </w:tcPr>
          <w:p w14:paraId="6FC2B27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B77514" w:rsidRPr="00257D00" w14:paraId="4E85F372" w14:textId="77777777" w:rsidTr="00257D00">
        <w:tc>
          <w:tcPr>
            <w:tcW w:w="3742" w:type="dxa"/>
            <w:vAlign w:val="center"/>
          </w:tcPr>
          <w:p w14:paraId="7EE1ABA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32823E6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49A15D5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75ABD3B7" w14:textId="77777777" w:rsidTr="00257D00">
        <w:tc>
          <w:tcPr>
            <w:tcW w:w="3742" w:type="dxa"/>
            <w:vAlign w:val="center"/>
          </w:tcPr>
          <w:p w14:paraId="03D94265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40D4D856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407C2532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5BE60A8A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232F421A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5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3DA7A6CD" w14:textId="77777777" w:rsidTr="00257D00">
        <w:tc>
          <w:tcPr>
            <w:tcW w:w="3742" w:type="dxa"/>
            <w:vAlign w:val="center"/>
          </w:tcPr>
          <w:p w14:paraId="67079D7C" w14:textId="35CD25DC" w:rsidR="00257D00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2A31872C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491B76C1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3D884D13" w14:textId="77777777" w:rsidTr="00257D00">
        <w:tc>
          <w:tcPr>
            <w:tcW w:w="3742" w:type="dxa"/>
            <w:vAlign w:val="center"/>
          </w:tcPr>
          <w:p w14:paraId="63B6D465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77FF234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11F9F71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5DAE8BEE" w14:textId="77777777" w:rsidTr="00257D00">
        <w:tc>
          <w:tcPr>
            <w:tcW w:w="3742" w:type="dxa"/>
            <w:vAlign w:val="center"/>
          </w:tcPr>
          <w:p w14:paraId="31019C15" w14:textId="11279FAF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25CDA4B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2948" w:type="dxa"/>
            <w:vAlign w:val="center"/>
          </w:tcPr>
          <w:p w14:paraId="5D3537E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79</w:t>
            </w:r>
          </w:p>
        </w:tc>
      </w:tr>
      <w:tr w:rsidR="00B77514" w:rsidRPr="00257D00" w14:paraId="6846B910" w14:textId="77777777" w:rsidTr="00257D00">
        <w:tc>
          <w:tcPr>
            <w:tcW w:w="3742" w:type="dxa"/>
            <w:vAlign w:val="center"/>
          </w:tcPr>
          <w:p w14:paraId="0C3B22B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53AEDC75" w14:textId="4C271AB6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  <w:tc>
          <w:tcPr>
            <w:tcW w:w="2948" w:type="dxa"/>
            <w:vAlign w:val="center"/>
          </w:tcPr>
          <w:p w14:paraId="764C4D84" w14:textId="794DA94E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</w:tr>
      <w:tr w:rsidR="00B77514" w:rsidRPr="00257D00" w14:paraId="6A464C72" w14:textId="77777777" w:rsidTr="00257D00">
        <w:tc>
          <w:tcPr>
            <w:tcW w:w="3742" w:type="dxa"/>
            <w:vAlign w:val="center"/>
          </w:tcPr>
          <w:p w14:paraId="7C367B3E" w14:textId="1A75022A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5122F0F5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  <w:tc>
          <w:tcPr>
            <w:tcW w:w="2948" w:type="dxa"/>
            <w:vAlign w:val="center"/>
          </w:tcPr>
          <w:p w14:paraId="4482D58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</w:tr>
      <w:tr w:rsidR="00B77514" w:rsidRPr="00257D00" w14:paraId="49173F3A" w14:textId="77777777" w:rsidTr="00257D00">
        <w:tc>
          <w:tcPr>
            <w:tcW w:w="3742" w:type="dxa"/>
            <w:vAlign w:val="center"/>
          </w:tcPr>
          <w:p w14:paraId="25EF984B" w14:textId="56B387D9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73B237C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  <w:tc>
          <w:tcPr>
            <w:tcW w:w="2948" w:type="dxa"/>
            <w:vAlign w:val="center"/>
          </w:tcPr>
          <w:p w14:paraId="1712D8E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</w:tr>
      <w:tr w:rsidR="00B77514" w:rsidRPr="00257D00" w14:paraId="775808B9" w14:textId="77777777" w:rsidTr="00257D00">
        <w:tc>
          <w:tcPr>
            <w:tcW w:w="3742" w:type="dxa"/>
            <w:vAlign w:val="center"/>
          </w:tcPr>
          <w:p w14:paraId="1BE167D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31597FC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51885CA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16703588" w14:textId="77777777" w:rsidTr="00257D00">
        <w:tc>
          <w:tcPr>
            <w:tcW w:w="3742" w:type="dxa"/>
            <w:vAlign w:val="center"/>
          </w:tcPr>
          <w:p w14:paraId="0753A409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2EC8A671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62A6073A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69C266BD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61EC53AC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6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60D43D2E" w14:textId="77777777" w:rsidTr="00257D00">
        <w:tc>
          <w:tcPr>
            <w:tcW w:w="3742" w:type="dxa"/>
            <w:vAlign w:val="center"/>
          </w:tcPr>
          <w:p w14:paraId="4252E6B8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0169F6A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5927A43A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1E011A05" w14:textId="77777777" w:rsidTr="00257D00">
        <w:tc>
          <w:tcPr>
            <w:tcW w:w="3742" w:type="dxa"/>
            <w:vAlign w:val="center"/>
          </w:tcPr>
          <w:p w14:paraId="493BF98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1CE0BED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7506B95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1280CC85" w14:textId="77777777" w:rsidTr="00257D00">
        <w:tc>
          <w:tcPr>
            <w:tcW w:w="3742" w:type="dxa"/>
            <w:vAlign w:val="center"/>
          </w:tcPr>
          <w:p w14:paraId="2B4FFC5F" w14:textId="68330071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3691981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2948" w:type="dxa"/>
            <w:vAlign w:val="center"/>
          </w:tcPr>
          <w:p w14:paraId="0A845A1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77514" w:rsidRPr="00257D00" w14:paraId="06A1ED9F" w14:textId="77777777" w:rsidTr="00257D00">
        <w:tc>
          <w:tcPr>
            <w:tcW w:w="3742" w:type="dxa"/>
            <w:vAlign w:val="center"/>
          </w:tcPr>
          <w:p w14:paraId="7232CB9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21B8CEA0" w14:textId="6ED25D41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 xml:space="preserve">Out-of-pocket expenses for hospitalization services within social health insurance catalogue </w:t>
            </w:r>
            <w:r w:rsidRPr="00257D00">
              <w:rPr>
                <w:rFonts w:cs="Times New Roman"/>
                <w:sz w:val="20"/>
                <w:szCs w:val="20"/>
              </w:rPr>
              <w:lastRenderedPageBreak/>
              <w:t>+ specialty drugs costs outside social health insurance catalogue</w:t>
            </w:r>
          </w:p>
        </w:tc>
        <w:tc>
          <w:tcPr>
            <w:tcW w:w="2948" w:type="dxa"/>
            <w:vAlign w:val="center"/>
          </w:tcPr>
          <w:p w14:paraId="49DB8C4B" w14:textId="7AAEE7E8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lastRenderedPageBreak/>
              <w:t xml:space="preserve">Out-of-pocket expenses for hospitalization services within social health insurance catalogue </w:t>
            </w:r>
            <w:r w:rsidRPr="00257D00">
              <w:rPr>
                <w:rFonts w:cs="Times New Roman"/>
                <w:sz w:val="20"/>
                <w:szCs w:val="20"/>
              </w:rPr>
              <w:lastRenderedPageBreak/>
              <w:t>+ specialty drugs costs outside social health insurance catalogue + out-of-pocket expenses for hospitalization services not covered by social health insurance</w:t>
            </w:r>
          </w:p>
        </w:tc>
      </w:tr>
      <w:tr w:rsidR="00B77514" w:rsidRPr="00257D00" w14:paraId="4D3C33CC" w14:textId="77777777" w:rsidTr="00257D00">
        <w:tc>
          <w:tcPr>
            <w:tcW w:w="3742" w:type="dxa"/>
            <w:vAlign w:val="center"/>
          </w:tcPr>
          <w:p w14:paraId="0D258E1C" w14:textId="5BB256D9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lastRenderedPageBreak/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74C9752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  <w:tc>
          <w:tcPr>
            <w:tcW w:w="2948" w:type="dxa"/>
            <w:vAlign w:val="center"/>
          </w:tcPr>
          <w:p w14:paraId="6F9F4C3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</w:tr>
      <w:tr w:rsidR="00B77514" w:rsidRPr="00257D00" w14:paraId="0314D598" w14:textId="77777777" w:rsidTr="00257D00">
        <w:tc>
          <w:tcPr>
            <w:tcW w:w="3742" w:type="dxa"/>
            <w:vAlign w:val="center"/>
          </w:tcPr>
          <w:p w14:paraId="199BF426" w14:textId="0F4C651B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0EF223E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  <w:tc>
          <w:tcPr>
            <w:tcW w:w="2948" w:type="dxa"/>
            <w:vAlign w:val="center"/>
          </w:tcPr>
          <w:p w14:paraId="7A5752E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</w:tr>
      <w:tr w:rsidR="00B77514" w:rsidRPr="00257D00" w14:paraId="2CA15F68" w14:textId="77777777" w:rsidTr="00257D00">
        <w:tc>
          <w:tcPr>
            <w:tcW w:w="3742" w:type="dxa"/>
            <w:vAlign w:val="center"/>
          </w:tcPr>
          <w:p w14:paraId="5152E1FD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73B4827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6EFE4B7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699B6B07" w14:textId="77777777" w:rsidTr="00257D00">
        <w:tc>
          <w:tcPr>
            <w:tcW w:w="3742" w:type="dxa"/>
            <w:vAlign w:val="center"/>
          </w:tcPr>
          <w:p w14:paraId="45D5F086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3B79130E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2EDCD9C7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0A65CD2E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7E7D04D2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7 (Consistency test)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1CF540E5" w14:textId="77777777" w:rsidTr="00257D00">
        <w:tc>
          <w:tcPr>
            <w:tcW w:w="3742" w:type="dxa"/>
            <w:vAlign w:val="center"/>
          </w:tcPr>
          <w:p w14:paraId="1D2EE573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2B253BAE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4E6F3FF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1217B721" w14:textId="77777777" w:rsidTr="00257D00">
        <w:tc>
          <w:tcPr>
            <w:tcW w:w="3742" w:type="dxa"/>
            <w:vAlign w:val="center"/>
          </w:tcPr>
          <w:p w14:paraId="07C74F1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0431B3D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01CC34F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33ED752E" w14:textId="77777777" w:rsidTr="00257D00">
        <w:tc>
          <w:tcPr>
            <w:tcW w:w="3742" w:type="dxa"/>
            <w:vAlign w:val="center"/>
          </w:tcPr>
          <w:p w14:paraId="32D91B99" w14:textId="097DDFA2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4E04865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2948" w:type="dxa"/>
            <w:vAlign w:val="center"/>
          </w:tcPr>
          <w:p w14:paraId="1EA17AB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79</w:t>
            </w:r>
          </w:p>
        </w:tc>
      </w:tr>
      <w:tr w:rsidR="00B77514" w:rsidRPr="00257D00" w14:paraId="5C2C1795" w14:textId="77777777" w:rsidTr="00257D00">
        <w:tc>
          <w:tcPr>
            <w:tcW w:w="3742" w:type="dxa"/>
            <w:vAlign w:val="center"/>
          </w:tcPr>
          <w:p w14:paraId="37B5301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3D03B089" w14:textId="0373FE2A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  <w:tc>
          <w:tcPr>
            <w:tcW w:w="2948" w:type="dxa"/>
            <w:vAlign w:val="center"/>
          </w:tcPr>
          <w:p w14:paraId="5198561A" w14:textId="603650CB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</w:tr>
      <w:tr w:rsidR="00B77514" w:rsidRPr="00257D00" w14:paraId="4F4DC0D0" w14:textId="77777777" w:rsidTr="00257D00">
        <w:tc>
          <w:tcPr>
            <w:tcW w:w="3742" w:type="dxa"/>
            <w:vAlign w:val="center"/>
          </w:tcPr>
          <w:p w14:paraId="22919DCD" w14:textId="386BA20F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475F7FD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  <w:tc>
          <w:tcPr>
            <w:tcW w:w="2948" w:type="dxa"/>
            <w:vAlign w:val="center"/>
          </w:tcPr>
          <w:p w14:paraId="35B72D3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</w:tr>
      <w:tr w:rsidR="00B77514" w:rsidRPr="00257D00" w14:paraId="502ABA72" w14:textId="77777777" w:rsidTr="00257D00">
        <w:tc>
          <w:tcPr>
            <w:tcW w:w="3742" w:type="dxa"/>
            <w:vAlign w:val="center"/>
          </w:tcPr>
          <w:p w14:paraId="74EAC9BF" w14:textId="311EF1AD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6E4A8A9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  <w:tc>
          <w:tcPr>
            <w:tcW w:w="2948" w:type="dxa"/>
            <w:vAlign w:val="center"/>
          </w:tcPr>
          <w:p w14:paraId="3CB3936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</w:tr>
      <w:tr w:rsidR="00B77514" w:rsidRPr="00257D00" w14:paraId="1ECB2CC4" w14:textId="77777777" w:rsidTr="00257D00">
        <w:tc>
          <w:tcPr>
            <w:tcW w:w="3742" w:type="dxa"/>
            <w:vAlign w:val="center"/>
          </w:tcPr>
          <w:p w14:paraId="123F941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2C1FEBD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5FA6D87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13EA424F" w14:textId="77777777" w:rsidTr="00257D00">
        <w:tc>
          <w:tcPr>
            <w:tcW w:w="3742" w:type="dxa"/>
            <w:vAlign w:val="center"/>
          </w:tcPr>
          <w:p w14:paraId="73812561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3C83F3B3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2D28DE70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1CFE9F74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6F37D4F1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8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4150EA80" w14:textId="77777777" w:rsidTr="00257D00">
        <w:tc>
          <w:tcPr>
            <w:tcW w:w="3742" w:type="dxa"/>
            <w:vAlign w:val="center"/>
          </w:tcPr>
          <w:p w14:paraId="4BF11D68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7C02025C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74216C9E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4476640E" w14:textId="77777777" w:rsidTr="00257D00">
        <w:tc>
          <w:tcPr>
            <w:tcW w:w="3742" w:type="dxa"/>
            <w:vAlign w:val="center"/>
          </w:tcPr>
          <w:p w14:paraId="5841092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52087F5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2B0A47E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12FC10DA" w14:textId="77777777" w:rsidTr="00257D00">
        <w:tc>
          <w:tcPr>
            <w:tcW w:w="3742" w:type="dxa"/>
            <w:vAlign w:val="center"/>
          </w:tcPr>
          <w:p w14:paraId="0CE94AD3" w14:textId="4B1075F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6CE83D0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948" w:type="dxa"/>
            <w:vAlign w:val="center"/>
          </w:tcPr>
          <w:p w14:paraId="247AB84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99</w:t>
            </w:r>
          </w:p>
        </w:tc>
      </w:tr>
      <w:tr w:rsidR="00B77514" w:rsidRPr="00257D00" w14:paraId="1748F917" w14:textId="77777777" w:rsidTr="00257D00">
        <w:tc>
          <w:tcPr>
            <w:tcW w:w="3742" w:type="dxa"/>
            <w:vAlign w:val="center"/>
          </w:tcPr>
          <w:p w14:paraId="6B1F303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268AAB71" w14:textId="3D1E2703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  <w:tc>
          <w:tcPr>
            <w:tcW w:w="2948" w:type="dxa"/>
            <w:vAlign w:val="center"/>
          </w:tcPr>
          <w:p w14:paraId="30DFDDB3" w14:textId="46F56C85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</w:tr>
      <w:tr w:rsidR="00B77514" w:rsidRPr="00257D00" w14:paraId="159587CF" w14:textId="77777777" w:rsidTr="00257D00">
        <w:tc>
          <w:tcPr>
            <w:tcW w:w="3742" w:type="dxa"/>
            <w:vAlign w:val="center"/>
          </w:tcPr>
          <w:p w14:paraId="6588B1C2" w14:textId="43BCBFD3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4818477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  <w:tc>
          <w:tcPr>
            <w:tcW w:w="2948" w:type="dxa"/>
            <w:vAlign w:val="center"/>
          </w:tcPr>
          <w:p w14:paraId="667AF1A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</w:tr>
      <w:tr w:rsidR="00B77514" w:rsidRPr="00257D00" w14:paraId="16294E5A" w14:textId="77777777" w:rsidTr="00257D00">
        <w:tc>
          <w:tcPr>
            <w:tcW w:w="3742" w:type="dxa"/>
            <w:vAlign w:val="center"/>
          </w:tcPr>
          <w:p w14:paraId="2487D882" w14:textId="6F4FC156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0A89B19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2948" w:type="dxa"/>
            <w:vAlign w:val="center"/>
          </w:tcPr>
          <w:p w14:paraId="5F6DE64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</w:tr>
      <w:tr w:rsidR="00B77514" w:rsidRPr="00257D00" w14:paraId="4CFB664B" w14:textId="77777777" w:rsidTr="00257D00">
        <w:tc>
          <w:tcPr>
            <w:tcW w:w="3742" w:type="dxa"/>
            <w:vAlign w:val="center"/>
          </w:tcPr>
          <w:p w14:paraId="49AF8A8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6E61D02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397B5F1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39EBC7ED" w14:textId="77777777" w:rsidTr="00257D00">
        <w:tc>
          <w:tcPr>
            <w:tcW w:w="3742" w:type="dxa"/>
            <w:vAlign w:val="center"/>
          </w:tcPr>
          <w:p w14:paraId="639037E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2EBD0E3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25D6BBB5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25619947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784345DE" w14:textId="77777777" w:rsidR="00FF34BA" w:rsidRDefault="00FF34BA" w:rsidP="00365120">
      <w:pPr>
        <w:rPr>
          <w:rFonts w:cs="Times New Roman"/>
          <w:szCs w:val="24"/>
        </w:rPr>
      </w:pPr>
    </w:p>
    <w:p w14:paraId="2C420BE4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lastRenderedPageBreak/>
        <w:t>Scenario 9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587BDB9E" w14:textId="77777777" w:rsidTr="00257D00">
        <w:tc>
          <w:tcPr>
            <w:tcW w:w="3742" w:type="dxa"/>
            <w:vAlign w:val="center"/>
          </w:tcPr>
          <w:p w14:paraId="7CCEEE29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29938DE9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1CB7F698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5360A568" w14:textId="77777777" w:rsidTr="00257D00">
        <w:tc>
          <w:tcPr>
            <w:tcW w:w="3742" w:type="dxa"/>
            <w:vAlign w:val="center"/>
          </w:tcPr>
          <w:p w14:paraId="22A5114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31953C5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4539BEF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2CCD3E7D" w14:textId="77777777" w:rsidTr="00257D00">
        <w:tc>
          <w:tcPr>
            <w:tcW w:w="3742" w:type="dxa"/>
            <w:vAlign w:val="center"/>
          </w:tcPr>
          <w:p w14:paraId="3DB67B25" w14:textId="1CB3E94D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1C9F17A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2948" w:type="dxa"/>
            <w:vAlign w:val="center"/>
          </w:tcPr>
          <w:p w14:paraId="1E5B3A0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B77514" w:rsidRPr="00257D00" w14:paraId="43E44A3A" w14:textId="77777777" w:rsidTr="00257D00">
        <w:tc>
          <w:tcPr>
            <w:tcW w:w="3742" w:type="dxa"/>
            <w:vAlign w:val="center"/>
          </w:tcPr>
          <w:p w14:paraId="58E2FA2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16A2B116" w14:textId="4E2AAEF0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  <w:tc>
          <w:tcPr>
            <w:tcW w:w="2948" w:type="dxa"/>
            <w:vAlign w:val="center"/>
          </w:tcPr>
          <w:p w14:paraId="7A705E73" w14:textId="1E10C9D3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</w:tr>
      <w:tr w:rsidR="00B77514" w:rsidRPr="00257D00" w14:paraId="07823A0E" w14:textId="77777777" w:rsidTr="00257D00">
        <w:tc>
          <w:tcPr>
            <w:tcW w:w="3742" w:type="dxa"/>
            <w:vAlign w:val="center"/>
          </w:tcPr>
          <w:p w14:paraId="28007501" w14:textId="432C5A51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34956A5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  <w:tc>
          <w:tcPr>
            <w:tcW w:w="2948" w:type="dxa"/>
            <w:vAlign w:val="center"/>
          </w:tcPr>
          <w:p w14:paraId="631DC10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</w:tr>
      <w:tr w:rsidR="00B77514" w:rsidRPr="00257D00" w14:paraId="33B1F74A" w14:textId="77777777" w:rsidTr="00257D00">
        <w:tc>
          <w:tcPr>
            <w:tcW w:w="3742" w:type="dxa"/>
            <w:vAlign w:val="center"/>
          </w:tcPr>
          <w:p w14:paraId="29F9D3C6" w14:textId="0F4C0E8B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703E1E9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2948" w:type="dxa"/>
            <w:vAlign w:val="center"/>
          </w:tcPr>
          <w:p w14:paraId="1A290BA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</w:tr>
      <w:tr w:rsidR="00B77514" w:rsidRPr="00257D00" w14:paraId="0CED71AA" w14:textId="77777777" w:rsidTr="00257D00">
        <w:tc>
          <w:tcPr>
            <w:tcW w:w="3742" w:type="dxa"/>
            <w:vAlign w:val="center"/>
          </w:tcPr>
          <w:p w14:paraId="4D68ACF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43C187A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727EFE4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7D5B2679" w14:textId="77777777" w:rsidTr="00257D00">
        <w:tc>
          <w:tcPr>
            <w:tcW w:w="3742" w:type="dxa"/>
            <w:vAlign w:val="center"/>
          </w:tcPr>
          <w:p w14:paraId="0C2E3D16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64EA1C8D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045649D5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2CDFF5B5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26E1DD13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10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76199568" w14:textId="77777777" w:rsidTr="00257D00">
        <w:tc>
          <w:tcPr>
            <w:tcW w:w="3742" w:type="dxa"/>
            <w:vAlign w:val="center"/>
          </w:tcPr>
          <w:p w14:paraId="41EADDD8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6A4D8D4B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3C3270AE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1577F1D4" w14:textId="77777777" w:rsidTr="00257D00">
        <w:tc>
          <w:tcPr>
            <w:tcW w:w="3742" w:type="dxa"/>
            <w:vAlign w:val="center"/>
          </w:tcPr>
          <w:p w14:paraId="4E859A96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7688443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64AE802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556CA0F5" w14:textId="77777777" w:rsidTr="00257D00">
        <w:tc>
          <w:tcPr>
            <w:tcW w:w="3742" w:type="dxa"/>
            <w:vAlign w:val="center"/>
          </w:tcPr>
          <w:p w14:paraId="3584FD53" w14:textId="481AD69D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49F7328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2948" w:type="dxa"/>
            <w:vAlign w:val="center"/>
          </w:tcPr>
          <w:p w14:paraId="2B5ACCB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77514" w:rsidRPr="00257D00" w14:paraId="41DEE220" w14:textId="77777777" w:rsidTr="00257D00">
        <w:tc>
          <w:tcPr>
            <w:tcW w:w="3742" w:type="dxa"/>
            <w:vAlign w:val="center"/>
          </w:tcPr>
          <w:p w14:paraId="4367C95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7FA415D9" w14:textId="427C8359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  <w:tc>
          <w:tcPr>
            <w:tcW w:w="2948" w:type="dxa"/>
            <w:vAlign w:val="center"/>
          </w:tcPr>
          <w:p w14:paraId="54E720B7" w14:textId="062F300D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</w:tr>
      <w:tr w:rsidR="00B77514" w:rsidRPr="00257D00" w14:paraId="460A38FB" w14:textId="77777777" w:rsidTr="00257D00">
        <w:tc>
          <w:tcPr>
            <w:tcW w:w="3742" w:type="dxa"/>
            <w:vAlign w:val="center"/>
          </w:tcPr>
          <w:p w14:paraId="1E95B0B5" w14:textId="726243D1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6FA8C36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  <w:tc>
          <w:tcPr>
            <w:tcW w:w="2948" w:type="dxa"/>
            <w:vAlign w:val="center"/>
          </w:tcPr>
          <w:p w14:paraId="385C3FD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</w:tr>
      <w:tr w:rsidR="00B77514" w:rsidRPr="00257D00" w14:paraId="19BE8952" w14:textId="77777777" w:rsidTr="00257D00">
        <w:tc>
          <w:tcPr>
            <w:tcW w:w="3742" w:type="dxa"/>
            <w:vAlign w:val="center"/>
          </w:tcPr>
          <w:p w14:paraId="1138C429" w14:textId="0F346011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49CA1D9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2948" w:type="dxa"/>
            <w:vAlign w:val="center"/>
          </w:tcPr>
          <w:p w14:paraId="69DE8C7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B77514" w:rsidRPr="00257D00" w14:paraId="409B110C" w14:textId="77777777" w:rsidTr="00257D00">
        <w:tc>
          <w:tcPr>
            <w:tcW w:w="3742" w:type="dxa"/>
            <w:vAlign w:val="center"/>
          </w:tcPr>
          <w:p w14:paraId="3DA6C01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4124202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21F1497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63CA8237" w14:textId="77777777" w:rsidTr="00257D00">
        <w:tc>
          <w:tcPr>
            <w:tcW w:w="3742" w:type="dxa"/>
            <w:vAlign w:val="center"/>
          </w:tcPr>
          <w:p w14:paraId="17E9DE8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020A29AD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5AED7C68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6AF2600E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6F5BDE63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11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6CAFFEAE" w14:textId="77777777" w:rsidTr="00257D00">
        <w:tc>
          <w:tcPr>
            <w:tcW w:w="3742" w:type="dxa"/>
            <w:vAlign w:val="center"/>
          </w:tcPr>
          <w:p w14:paraId="326F6BFC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778E6B4D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2DB75120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6C8FFD37" w14:textId="77777777" w:rsidTr="00257D00">
        <w:tc>
          <w:tcPr>
            <w:tcW w:w="3742" w:type="dxa"/>
            <w:vAlign w:val="center"/>
          </w:tcPr>
          <w:p w14:paraId="36CA530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0AE0B45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69729A2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03192ED2" w14:textId="77777777" w:rsidTr="00257D00">
        <w:tc>
          <w:tcPr>
            <w:tcW w:w="3742" w:type="dxa"/>
            <w:vAlign w:val="center"/>
          </w:tcPr>
          <w:p w14:paraId="6AF21247" w14:textId="617FFC2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63B40BD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2948" w:type="dxa"/>
            <w:vAlign w:val="center"/>
          </w:tcPr>
          <w:p w14:paraId="0D369C5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9</w:t>
            </w:r>
          </w:p>
        </w:tc>
      </w:tr>
      <w:tr w:rsidR="00B77514" w:rsidRPr="00257D00" w14:paraId="762B0AC9" w14:textId="77777777" w:rsidTr="00257D00">
        <w:tc>
          <w:tcPr>
            <w:tcW w:w="3742" w:type="dxa"/>
            <w:vAlign w:val="center"/>
          </w:tcPr>
          <w:p w14:paraId="7825E70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611C24D3" w14:textId="1CAA1E29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  <w:tc>
          <w:tcPr>
            <w:tcW w:w="2948" w:type="dxa"/>
            <w:vAlign w:val="center"/>
          </w:tcPr>
          <w:p w14:paraId="0FBD8F31" w14:textId="6E3B8F8D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</w:tr>
      <w:tr w:rsidR="00B77514" w:rsidRPr="00257D00" w14:paraId="3B52400C" w14:textId="77777777" w:rsidTr="00257D00">
        <w:tc>
          <w:tcPr>
            <w:tcW w:w="3742" w:type="dxa"/>
            <w:vAlign w:val="center"/>
          </w:tcPr>
          <w:p w14:paraId="6C49C5DD" w14:textId="45C9C48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6538B16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  <w:tc>
          <w:tcPr>
            <w:tcW w:w="2948" w:type="dxa"/>
            <w:vAlign w:val="center"/>
          </w:tcPr>
          <w:p w14:paraId="4AFBDCC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</w:tr>
      <w:tr w:rsidR="00B77514" w:rsidRPr="00257D00" w14:paraId="2D648260" w14:textId="77777777" w:rsidTr="00257D00">
        <w:tc>
          <w:tcPr>
            <w:tcW w:w="3742" w:type="dxa"/>
            <w:vAlign w:val="center"/>
          </w:tcPr>
          <w:p w14:paraId="5D6FE034" w14:textId="6F4B0CDA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27F90E8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2948" w:type="dxa"/>
            <w:vAlign w:val="center"/>
          </w:tcPr>
          <w:p w14:paraId="18AFDAA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B77514" w:rsidRPr="00257D00" w14:paraId="5BC1C2BD" w14:textId="77777777" w:rsidTr="00257D00">
        <w:tc>
          <w:tcPr>
            <w:tcW w:w="3742" w:type="dxa"/>
            <w:vAlign w:val="center"/>
          </w:tcPr>
          <w:p w14:paraId="03EA75D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54B69DB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7CCCE6D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2C92486B" w14:textId="77777777" w:rsidTr="00257D00">
        <w:tc>
          <w:tcPr>
            <w:tcW w:w="3742" w:type="dxa"/>
            <w:vAlign w:val="center"/>
          </w:tcPr>
          <w:p w14:paraId="3358C2AC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6F311D8B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4A474E43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02F0EFD1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702CC837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lastRenderedPageBreak/>
        <w:t>Scenario 12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3D6425F3" w14:textId="77777777" w:rsidTr="00257D00">
        <w:tc>
          <w:tcPr>
            <w:tcW w:w="3742" w:type="dxa"/>
            <w:vAlign w:val="center"/>
          </w:tcPr>
          <w:p w14:paraId="0109D508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713E3F70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7C1499FB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0C47EF7A" w14:textId="77777777" w:rsidTr="00257D00">
        <w:tc>
          <w:tcPr>
            <w:tcW w:w="3742" w:type="dxa"/>
            <w:vAlign w:val="center"/>
          </w:tcPr>
          <w:p w14:paraId="4610A72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07EA69A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46E2F7C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14CFA72C" w14:textId="77777777" w:rsidTr="00257D00">
        <w:tc>
          <w:tcPr>
            <w:tcW w:w="3742" w:type="dxa"/>
            <w:vAlign w:val="center"/>
          </w:tcPr>
          <w:p w14:paraId="3EBAC38F" w14:textId="5CD6B16F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1DED0D2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948" w:type="dxa"/>
            <w:vAlign w:val="center"/>
          </w:tcPr>
          <w:p w14:paraId="2A1F7B73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9</w:t>
            </w:r>
          </w:p>
        </w:tc>
      </w:tr>
      <w:tr w:rsidR="00B77514" w:rsidRPr="00257D00" w14:paraId="3BE4C5AD" w14:textId="77777777" w:rsidTr="00257D00">
        <w:tc>
          <w:tcPr>
            <w:tcW w:w="3742" w:type="dxa"/>
            <w:vAlign w:val="center"/>
          </w:tcPr>
          <w:p w14:paraId="7D4D05E4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0EE803E7" w14:textId="39727CCD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  <w:tc>
          <w:tcPr>
            <w:tcW w:w="2948" w:type="dxa"/>
            <w:vAlign w:val="center"/>
          </w:tcPr>
          <w:p w14:paraId="75EA62FF" w14:textId="3A3962FC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</w:tr>
      <w:tr w:rsidR="00B77514" w:rsidRPr="00257D00" w14:paraId="6F8495A6" w14:textId="77777777" w:rsidTr="00257D00">
        <w:tc>
          <w:tcPr>
            <w:tcW w:w="3742" w:type="dxa"/>
            <w:vAlign w:val="center"/>
          </w:tcPr>
          <w:p w14:paraId="52804D32" w14:textId="4D9991F3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1F1E5EB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  <w:tc>
          <w:tcPr>
            <w:tcW w:w="2948" w:type="dxa"/>
            <w:vAlign w:val="center"/>
          </w:tcPr>
          <w:p w14:paraId="6B246D5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</w:tr>
      <w:tr w:rsidR="00B77514" w:rsidRPr="00257D00" w14:paraId="233A8780" w14:textId="77777777" w:rsidTr="00257D00">
        <w:tc>
          <w:tcPr>
            <w:tcW w:w="3742" w:type="dxa"/>
            <w:vAlign w:val="center"/>
          </w:tcPr>
          <w:p w14:paraId="4C6DEDBA" w14:textId="7F9E68A5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3045CC1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  <w:tc>
          <w:tcPr>
            <w:tcW w:w="2948" w:type="dxa"/>
            <w:vAlign w:val="center"/>
          </w:tcPr>
          <w:p w14:paraId="00B462A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</w:tr>
      <w:tr w:rsidR="00B77514" w:rsidRPr="00257D00" w14:paraId="569055B4" w14:textId="77777777" w:rsidTr="00257D00">
        <w:tc>
          <w:tcPr>
            <w:tcW w:w="3742" w:type="dxa"/>
            <w:vAlign w:val="center"/>
          </w:tcPr>
          <w:p w14:paraId="176D0E9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4DD6B5ED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410E2438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5A1FDA69" w14:textId="77777777" w:rsidTr="00257D00">
        <w:tc>
          <w:tcPr>
            <w:tcW w:w="3742" w:type="dxa"/>
            <w:vAlign w:val="center"/>
          </w:tcPr>
          <w:p w14:paraId="7A34C0AA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54D037A3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52F3480C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130AD71F" w14:textId="77777777" w:rsidR="00B77514" w:rsidRPr="00257D00" w:rsidRDefault="00B77514" w:rsidP="00365120">
      <w:pPr>
        <w:rPr>
          <w:rFonts w:cs="Times New Roman"/>
          <w:szCs w:val="24"/>
        </w:rPr>
      </w:pPr>
    </w:p>
    <w:p w14:paraId="21EB8619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13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732CF466" w14:textId="77777777" w:rsidTr="00257D00">
        <w:tc>
          <w:tcPr>
            <w:tcW w:w="3742" w:type="dxa"/>
            <w:vAlign w:val="center"/>
          </w:tcPr>
          <w:p w14:paraId="63842BA5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608B4C7B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5B01E7F8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4BA95CA5" w14:textId="77777777" w:rsidTr="00257D00">
        <w:tc>
          <w:tcPr>
            <w:tcW w:w="3742" w:type="dxa"/>
            <w:vAlign w:val="center"/>
          </w:tcPr>
          <w:p w14:paraId="1EA8EF0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51E7CB9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447B5CF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368FF821" w14:textId="77777777" w:rsidTr="00257D00">
        <w:tc>
          <w:tcPr>
            <w:tcW w:w="3742" w:type="dxa"/>
            <w:vAlign w:val="center"/>
          </w:tcPr>
          <w:p w14:paraId="3B5410A4" w14:textId="497534A6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230F303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2948" w:type="dxa"/>
            <w:vAlign w:val="center"/>
          </w:tcPr>
          <w:p w14:paraId="18BA1A4F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99</w:t>
            </w:r>
          </w:p>
        </w:tc>
      </w:tr>
      <w:tr w:rsidR="00B77514" w:rsidRPr="00257D00" w14:paraId="0889DC84" w14:textId="77777777" w:rsidTr="00257D00">
        <w:tc>
          <w:tcPr>
            <w:tcW w:w="3742" w:type="dxa"/>
            <w:vAlign w:val="center"/>
          </w:tcPr>
          <w:p w14:paraId="4C2EE301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3DC76F1C" w14:textId="319E7246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  <w:tc>
          <w:tcPr>
            <w:tcW w:w="2948" w:type="dxa"/>
            <w:vAlign w:val="center"/>
          </w:tcPr>
          <w:p w14:paraId="26FE6588" w14:textId="16CBABF1" w:rsidR="00B77514" w:rsidRPr="00257D00" w:rsidRDefault="0036512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</w:t>
            </w:r>
          </w:p>
        </w:tc>
      </w:tr>
      <w:tr w:rsidR="00B77514" w:rsidRPr="00257D00" w14:paraId="366ADBA5" w14:textId="77777777" w:rsidTr="00257D00">
        <w:tc>
          <w:tcPr>
            <w:tcW w:w="3742" w:type="dxa"/>
            <w:vAlign w:val="center"/>
          </w:tcPr>
          <w:p w14:paraId="2BDD59B8" w14:textId="0F5CFF2E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65C7B04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20,000</w:t>
            </w:r>
          </w:p>
        </w:tc>
        <w:tc>
          <w:tcPr>
            <w:tcW w:w="2948" w:type="dxa"/>
            <w:vAlign w:val="center"/>
          </w:tcPr>
          <w:p w14:paraId="38C3464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</w:tr>
      <w:tr w:rsidR="00B77514" w:rsidRPr="00257D00" w14:paraId="72CFFE80" w14:textId="77777777" w:rsidTr="00257D00">
        <w:tc>
          <w:tcPr>
            <w:tcW w:w="3742" w:type="dxa"/>
            <w:vAlign w:val="center"/>
          </w:tcPr>
          <w:p w14:paraId="3C790CFA" w14:textId="4CDB9606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0AF3A9F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2948" w:type="dxa"/>
            <w:vAlign w:val="center"/>
          </w:tcPr>
          <w:p w14:paraId="40CC25B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B77514" w:rsidRPr="00257D00" w14:paraId="4ACA2F57" w14:textId="77777777" w:rsidTr="00257D00">
        <w:tc>
          <w:tcPr>
            <w:tcW w:w="3742" w:type="dxa"/>
            <w:vAlign w:val="center"/>
          </w:tcPr>
          <w:p w14:paraId="30635B9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6EBDFA6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48" w:type="dxa"/>
            <w:vAlign w:val="center"/>
          </w:tcPr>
          <w:p w14:paraId="093B80D5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B77514" w:rsidRPr="00257D00" w14:paraId="04DAB1AC" w14:textId="77777777" w:rsidTr="00257D00">
        <w:tc>
          <w:tcPr>
            <w:tcW w:w="3742" w:type="dxa"/>
            <w:vAlign w:val="center"/>
          </w:tcPr>
          <w:p w14:paraId="4986ECC7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583675C5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3C50DA7D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043E1D9E" w14:textId="77777777" w:rsidR="00B77514" w:rsidRPr="00257D00" w:rsidRDefault="00B77514" w:rsidP="00365120">
      <w:pPr>
        <w:rPr>
          <w:rFonts w:cs="Times New Roman"/>
          <w:szCs w:val="24"/>
        </w:rPr>
      </w:pPr>
      <w:r w:rsidRPr="00257D00">
        <w:rPr>
          <w:rFonts w:cs="Times New Roman"/>
          <w:szCs w:val="24"/>
        </w:rPr>
        <w:t>Scenario 14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742"/>
        <w:gridCol w:w="2948"/>
        <w:gridCol w:w="2948"/>
      </w:tblGrid>
      <w:tr w:rsidR="00B77514" w:rsidRPr="00257D00" w14:paraId="73FC5102" w14:textId="77777777" w:rsidTr="00257D00">
        <w:tc>
          <w:tcPr>
            <w:tcW w:w="3742" w:type="dxa"/>
            <w:vAlign w:val="center"/>
          </w:tcPr>
          <w:p w14:paraId="5E02E574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2948" w:type="dxa"/>
            <w:vAlign w:val="center"/>
          </w:tcPr>
          <w:p w14:paraId="30296FAE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48" w:type="dxa"/>
            <w:vAlign w:val="center"/>
          </w:tcPr>
          <w:p w14:paraId="40AE2633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B77514" w:rsidRPr="00257D00" w14:paraId="79BCA251" w14:textId="77777777" w:rsidTr="00257D00">
        <w:tc>
          <w:tcPr>
            <w:tcW w:w="3742" w:type="dxa"/>
            <w:vAlign w:val="center"/>
          </w:tcPr>
          <w:p w14:paraId="31BCBBCE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Government involvement</w:t>
            </w:r>
          </w:p>
        </w:tc>
        <w:tc>
          <w:tcPr>
            <w:tcW w:w="2948" w:type="dxa"/>
            <w:vAlign w:val="center"/>
          </w:tcPr>
          <w:p w14:paraId="307D8DE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5BB9960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1553C303" w14:textId="77777777" w:rsidTr="00257D00">
        <w:tc>
          <w:tcPr>
            <w:tcW w:w="3742" w:type="dxa"/>
            <w:vAlign w:val="center"/>
          </w:tcPr>
          <w:p w14:paraId="54ABE43A" w14:textId="54C13E52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Premium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 xml:space="preserve"> per year)</w:t>
            </w:r>
          </w:p>
        </w:tc>
        <w:tc>
          <w:tcPr>
            <w:tcW w:w="2948" w:type="dxa"/>
            <w:vAlign w:val="center"/>
          </w:tcPr>
          <w:p w14:paraId="615F670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948" w:type="dxa"/>
            <w:vAlign w:val="center"/>
          </w:tcPr>
          <w:p w14:paraId="23FF545A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B77514" w:rsidRPr="00257D00" w14:paraId="130EADD5" w14:textId="77777777" w:rsidTr="00257D00">
        <w:tc>
          <w:tcPr>
            <w:tcW w:w="3742" w:type="dxa"/>
            <w:vAlign w:val="center"/>
          </w:tcPr>
          <w:p w14:paraId="496CF40D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Benefit package</w:t>
            </w:r>
          </w:p>
        </w:tc>
        <w:tc>
          <w:tcPr>
            <w:tcW w:w="2948" w:type="dxa"/>
            <w:vAlign w:val="center"/>
          </w:tcPr>
          <w:p w14:paraId="73DB65C5" w14:textId="64AEC106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 + out-of-pocket expenses for hospitalization services not covered by social health insurance</w:t>
            </w:r>
          </w:p>
        </w:tc>
        <w:tc>
          <w:tcPr>
            <w:tcW w:w="2948" w:type="dxa"/>
            <w:vAlign w:val="center"/>
          </w:tcPr>
          <w:p w14:paraId="42DC289C" w14:textId="307CD66D" w:rsidR="00B77514" w:rsidRPr="00257D00" w:rsidRDefault="00257D0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Out-of-pocket expenses for hospitalization services within social health insurance catalogue + specialty drugs costs outside social health insurance catalogue</w:t>
            </w:r>
          </w:p>
        </w:tc>
      </w:tr>
      <w:tr w:rsidR="00B77514" w:rsidRPr="00257D00" w14:paraId="541B9ECE" w14:textId="77777777" w:rsidTr="00257D00">
        <w:tc>
          <w:tcPr>
            <w:tcW w:w="3742" w:type="dxa"/>
            <w:vAlign w:val="center"/>
          </w:tcPr>
          <w:p w14:paraId="352F90F5" w14:textId="2A28B26F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Deductible (</w:t>
            </w:r>
            <w:r w:rsidR="00365120" w:rsidRPr="00257D00">
              <w:rPr>
                <w:rFonts w:cs="Times New Roman"/>
                <w:sz w:val="20"/>
                <w:szCs w:val="20"/>
              </w:rPr>
              <w:t>CNY</w:t>
            </w:r>
            <w:r w:rsidRPr="00257D0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vAlign w:val="center"/>
          </w:tcPr>
          <w:p w14:paraId="7CD8D2E7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5,000</w:t>
            </w:r>
          </w:p>
        </w:tc>
        <w:tc>
          <w:tcPr>
            <w:tcW w:w="2948" w:type="dxa"/>
            <w:vAlign w:val="center"/>
          </w:tcPr>
          <w:p w14:paraId="251FE832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8,000</w:t>
            </w:r>
          </w:p>
        </w:tc>
      </w:tr>
      <w:tr w:rsidR="00B77514" w:rsidRPr="00257D00" w14:paraId="16D4E09D" w14:textId="77777777" w:rsidTr="00257D00">
        <w:tc>
          <w:tcPr>
            <w:tcW w:w="3742" w:type="dxa"/>
            <w:vAlign w:val="center"/>
          </w:tcPr>
          <w:p w14:paraId="42A81A1B" w14:textId="57C4ADBB" w:rsidR="00B77514" w:rsidRPr="00257D00" w:rsidRDefault="00B010D0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imbursement ratio</w:t>
            </w:r>
          </w:p>
        </w:tc>
        <w:tc>
          <w:tcPr>
            <w:tcW w:w="2948" w:type="dxa"/>
            <w:vAlign w:val="center"/>
          </w:tcPr>
          <w:p w14:paraId="45FE4C69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80%</w:t>
            </w:r>
          </w:p>
        </w:tc>
        <w:tc>
          <w:tcPr>
            <w:tcW w:w="2948" w:type="dxa"/>
            <w:vAlign w:val="center"/>
          </w:tcPr>
          <w:p w14:paraId="47C6206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B77514" w:rsidRPr="00257D00" w14:paraId="5BF8C028" w14:textId="77777777" w:rsidTr="00257D00">
        <w:tc>
          <w:tcPr>
            <w:tcW w:w="3742" w:type="dxa"/>
            <w:vAlign w:val="center"/>
          </w:tcPr>
          <w:p w14:paraId="7FB9A36C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Compensation for pre-existing conditions</w:t>
            </w:r>
          </w:p>
        </w:tc>
        <w:tc>
          <w:tcPr>
            <w:tcW w:w="2948" w:type="dxa"/>
            <w:vAlign w:val="center"/>
          </w:tcPr>
          <w:p w14:paraId="0FBF75E0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48" w:type="dxa"/>
            <w:vAlign w:val="center"/>
          </w:tcPr>
          <w:p w14:paraId="3F19CDCB" w14:textId="77777777" w:rsidR="00B77514" w:rsidRPr="00257D00" w:rsidRDefault="00B77514" w:rsidP="003651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7D00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77514" w:rsidRPr="00257D00" w14:paraId="040DABA7" w14:textId="77777777" w:rsidTr="00257D00">
        <w:tc>
          <w:tcPr>
            <w:tcW w:w="3742" w:type="dxa"/>
            <w:vAlign w:val="center"/>
          </w:tcPr>
          <w:p w14:paraId="70F0AF72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t>Which one do you prefer?</w:t>
            </w:r>
          </w:p>
        </w:tc>
        <w:tc>
          <w:tcPr>
            <w:tcW w:w="2948" w:type="dxa"/>
            <w:vAlign w:val="center"/>
          </w:tcPr>
          <w:p w14:paraId="5C879E5A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  <w:tc>
          <w:tcPr>
            <w:tcW w:w="2948" w:type="dxa"/>
            <w:vAlign w:val="center"/>
          </w:tcPr>
          <w:p w14:paraId="59D2B8F0" w14:textId="77777777" w:rsidR="00B77514" w:rsidRPr="00257D00" w:rsidRDefault="00B77514" w:rsidP="003651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7D00">
              <w:rPr>
                <w:rFonts w:cs="Times New Roman"/>
                <w:b/>
                <w:bCs/>
                <w:sz w:val="20"/>
                <w:szCs w:val="20"/>
              </w:rPr>
              <w:sym w:font="Wingdings 2" w:char="F081"/>
            </w:r>
          </w:p>
        </w:tc>
      </w:tr>
    </w:tbl>
    <w:p w14:paraId="7B65BC41" w14:textId="71DE4537" w:rsidR="00DE23E8" w:rsidRPr="00257D00" w:rsidRDefault="00DE23E8" w:rsidP="00C81671">
      <w:pPr>
        <w:spacing w:before="240"/>
        <w:rPr>
          <w:rFonts w:cs="Times New Roman"/>
        </w:rPr>
      </w:pPr>
    </w:p>
    <w:sectPr w:rsidR="00DE23E8" w:rsidRPr="00257D00" w:rsidSect="00FF34B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72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D0B7B" w14:textId="77777777" w:rsidR="00E26F98" w:rsidRDefault="00E26F98" w:rsidP="00117666">
      <w:pPr>
        <w:spacing w:after="0"/>
      </w:pPr>
      <w:r>
        <w:separator/>
      </w:r>
    </w:p>
  </w:endnote>
  <w:endnote w:type="continuationSeparator" w:id="0">
    <w:p w14:paraId="61037C79" w14:textId="77777777" w:rsidR="00E26F98" w:rsidRDefault="00E26F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34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34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34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34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A738E" w14:textId="77777777" w:rsidR="00E26F98" w:rsidRDefault="00E26F98" w:rsidP="00117666">
      <w:pPr>
        <w:spacing w:after="0"/>
      </w:pPr>
      <w:r>
        <w:separator/>
      </w:r>
    </w:p>
  </w:footnote>
  <w:footnote w:type="continuationSeparator" w:id="0">
    <w:p w14:paraId="316DDC21" w14:textId="77777777" w:rsidR="00E26F98" w:rsidRDefault="00E26F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D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12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F2F"/>
    <w:rsid w:val="00B010D0"/>
    <w:rsid w:val="00B1671E"/>
    <w:rsid w:val="00B25EB8"/>
    <w:rsid w:val="00B37F4D"/>
    <w:rsid w:val="00B4723D"/>
    <w:rsid w:val="00B77514"/>
    <w:rsid w:val="00B77656"/>
    <w:rsid w:val="00C52A7B"/>
    <w:rsid w:val="00C56BAF"/>
    <w:rsid w:val="00C679AA"/>
    <w:rsid w:val="00C75972"/>
    <w:rsid w:val="00C81671"/>
    <w:rsid w:val="00CD066B"/>
    <w:rsid w:val="00CE4FEE"/>
    <w:rsid w:val="00D060CF"/>
    <w:rsid w:val="00D96EA2"/>
    <w:rsid w:val="00DB59C3"/>
    <w:rsid w:val="00DC259A"/>
    <w:rsid w:val="00DE23E8"/>
    <w:rsid w:val="00E26F9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7FD595-B90C-4EE9-8DE5-10D582456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232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5</cp:revision>
  <cp:lastPrinted>2013-10-03T12:51:00Z</cp:lastPrinted>
  <dcterms:created xsi:type="dcterms:W3CDTF">2022-08-14T12:48:00Z</dcterms:created>
  <dcterms:modified xsi:type="dcterms:W3CDTF">2022-08-29T05:07:00Z</dcterms:modified>
</cp:coreProperties>
</file>